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B6EF21F" w14:textId="1C21C96A" w:rsidR="00230B80" w:rsidRPr="00230B80" w:rsidRDefault="00230B80" w:rsidP="00230B80">
      <w:pPr>
        <w:jc w:val="center"/>
        <w:rPr>
          <w:b/>
          <w:bCs/>
          <w:u w:val="single"/>
        </w:rPr>
      </w:pPr>
      <w:r w:rsidRPr="00230B80">
        <w:rPr>
          <w:b/>
          <w:bCs/>
          <w:u w:val="single"/>
        </w:rPr>
        <w:t>Electronic supplementary Materials – Video notes</w:t>
      </w:r>
    </w:p>
    <w:p w14:paraId="0F36F641" w14:textId="4D68253E" w:rsidR="00230B80" w:rsidRDefault="00230B80">
      <w:r w:rsidRPr="00230B80">
        <w:t xml:space="preserve">Emma_Terrier_1.mp4 </w:t>
      </w:r>
      <w:r>
        <w:t>show</w:t>
      </w:r>
      <w:r w:rsidRPr="00230B80">
        <w:t>s Emma a s</w:t>
      </w:r>
      <w:r>
        <w:t>payed female responding to vaccinated baby cry modified to conspecific frequency (950 Hz). Here, her response is given a 4 due to her strong interest in the basket: She quickly approaches it and chooses to interact with it.</w:t>
      </w:r>
    </w:p>
    <w:p w14:paraId="00EA1E95" w14:textId="3B96DF8A" w:rsidR="005E1C90" w:rsidRDefault="00230B80" w:rsidP="00230B80">
      <w:r>
        <w:t xml:space="preserve">Emma_Terrier_3.mp4 shows the same dog responding to the puppy cry modified to </w:t>
      </w:r>
      <w:r>
        <w:t>heterospecific frequency (</w:t>
      </w:r>
      <w:r>
        <w:t>450 Hz</w:t>
      </w:r>
      <w:r>
        <w:t>). Here</w:t>
      </w:r>
      <w:r>
        <w:t xml:space="preserve">, her response is given a </w:t>
      </w:r>
      <w:r>
        <w:t>1</w:t>
      </w:r>
      <w:r>
        <w:t xml:space="preserve"> due to</w:t>
      </w:r>
      <w:r>
        <w:t xml:space="preserve"> her low interest in the basket: She briefly looks at it but then swiftly loses interest and does not approach</w:t>
      </w:r>
      <w:r>
        <w:t>.</w:t>
      </w:r>
    </w:p>
    <w:p w14:paraId="1A863481" w14:textId="58679910" w:rsidR="005E1C90" w:rsidRDefault="005E1C90" w:rsidP="00230B80">
      <w:r>
        <w:t>Note that 1 &amp; 3 do not indicate trial order but the randomised numbers of her videos.</w:t>
      </w:r>
    </w:p>
    <w:sectPr w:rsidR="005E1C9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revisionView w:formatting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0B80"/>
    <w:rsid w:val="00230B80"/>
    <w:rsid w:val="003377C5"/>
    <w:rsid w:val="005E1C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7E546A"/>
  <w15:chartTrackingRefBased/>
  <w15:docId w15:val="{60D6292F-3FB4-4858-99B8-B969B7BFF3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97</Words>
  <Characters>558</Characters>
  <Application>Microsoft Office Word</Application>
  <DocSecurity>0</DocSecurity>
  <Lines>4</Lines>
  <Paragraphs>1</Paragraphs>
  <ScaleCrop>false</ScaleCrop>
  <Company/>
  <LinksUpToDate>false</LinksUpToDate>
  <CharactersWithSpaces>6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lly Root-Gutteridge</dc:creator>
  <cp:keywords/>
  <dc:description/>
  <cp:lastModifiedBy>Holly Root-Gutteridge</cp:lastModifiedBy>
  <cp:revision>3</cp:revision>
  <dcterms:created xsi:type="dcterms:W3CDTF">2021-08-09T16:52:00Z</dcterms:created>
  <dcterms:modified xsi:type="dcterms:W3CDTF">2021-08-09T16:57:00Z</dcterms:modified>
</cp:coreProperties>
</file>